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F70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orest plots of </w:t>
      </w:r>
      <w:r w:rsidR="00AA7E23" w:rsidRPr="00AA7E23">
        <w:rPr>
          <w:rFonts w:ascii="Times New Roman" w:hAnsi="Times New Roman" w:cs="Times New Roman"/>
          <w:i/>
          <w:sz w:val="28"/>
          <w:szCs w:val="28"/>
        </w:rPr>
        <w:t>MTHFR</w:t>
      </w:r>
      <w:r w:rsidR="00AA7E23" w:rsidRPr="00AA7E23">
        <w:rPr>
          <w:rFonts w:ascii="Times New Roman" w:hAnsi="Times New Roman" w:cs="Times New Roman" w:hint="eastAsia"/>
          <w:sz w:val="28"/>
          <w:szCs w:val="28"/>
        </w:rPr>
        <w:t xml:space="preserve"> polymorphisms and glaucoma</w:t>
      </w:r>
      <w:r w:rsidR="001E3F70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C400CB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Default="00996F74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171275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2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Default="001E3F70" w:rsidP="001E3F70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</w:pPr>
      <w:bookmarkStart w:id="0" w:name="OLE_LINK35"/>
      <w:bookmarkStart w:id="1" w:name="OLE_LINK36"/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End w:id="0"/>
      <w:bookmarkEnd w:id="1"/>
      <w:r w:rsidR="00AA7E23" w:rsidRPr="00AA7E23">
        <w:rPr>
          <w:rFonts w:ascii="Times New Roman" w:hAnsi="Times New Roman" w:cs="Times New Roman"/>
          <w:sz w:val="24"/>
          <w:szCs w:val="24"/>
        </w:rPr>
        <w:t>rs180113</w:t>
      </w:r>
      <w:r w:rsidR="00AA7E23" w:rsidRPr="00AA7E23">
        <w:rPr>
          <w:rFonts w:ascii="Times New Roman" w:hAnsi="Times New Roman" w:cs="Times New Roman" w:hint="eastAsia"/>
          <w:sz w:val="24"/>
          <w:szCs w:val="24"/>
        </w:rPr>
        <w:t>1</w:t>
      </w:r>
      <w:r w:rsidR="00C400CB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hAnsi="Times New Roman" w:cs="Times New Roman" w:hint="eastAsia"/>
          <w:sz w:val="24"/>
          <w:szCs w:val="24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dominant comparison </w:t>
      </w:r>
    </w:p>
    <w:p w:rsidR="00996F74" w:rsidRPr="00AA7E23" w:rsidRDefault="00996F74" w:rsidP="001E3F7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C400CB" w:rsidRPr="001E3F70" w:rsidRDefault="00C400CB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Default="00996F74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1712757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2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AA7E23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1</w:t>
      </w:r>
      <w:r w:rsidR="00C400CB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recessive comparison </w:t>
      </w:r>
    </w:p>
    <w:p w:rsidR="001E3F70" w:rsidRDefault="001E3F70" w:rsidP="001E3F70">
      <w:pPr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</w:pPr>
    </w:p>
    <w:p w:rsidR="00996F74" w:rsidRPr="001E3F70" w:rsidRDefault="00996F74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Default="00996F74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1712757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2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AA7E23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1</w:t>
      </w:r>
      <w:r w:rsidR="00C400CB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additive comparison </w:t>
      </w:r>
    </w:p>
    <w:p w:rsidR="001E3F70" w:rsidRDefault="001E3F70" w:rsidP="001E3F70">
      <w:pPr>
        <w:ind w:left="0" w:firstLine="0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Default="00996F74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lastRenderedPageBreak/>
        <w:drawing>
          <wp:inline distT="0" distB="0" distL="0" distR="0">
            <wp:extent cx="5274310" cy="1712757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2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AA7E23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1</w:t>
      </w:r>
      <w:r w:rsidR="00C400CB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allele comparison </w:t>
      </w:r>
    </w:p>
    <w:p w:rsidR="001E3F70" w:rsidRDefault="001E3F70" w:rsidP="001E3F70">
      <w:pPr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</w:pPr>
    </w:p>
    <w:p w:rsidR="00996F74" w:rsidRPr="003B6A16" w:rsidRDefault="00996F74" w:rsidP="001E3F70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Default="00996F74" w:rsidP="001E3F70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>
            <wp:extent cx="5274310" cy="3641641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1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13F2" w:rsidRPr="00AA7E23" w:rsidRDefault="006A13F2" w:rsidP="006A13F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3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dominant comparison </w:t>
      </w:r>
    </w:p>
    <w:p w:rsidR="006A13F2" w:rsidRDefault="006A13F2" w:rsidP="006A13F2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1E3F70" w:rsidRPr="006A13F2" w:rsidRDefault="00996F74" w:rsidP="001E3F7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5274310" cy="3611363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13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13F2" w:rsidRDefault="006A13F2" w:rsidP="006A13F2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3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recessive comparison </w:t>
      </w:r>
    </w:p>
    <w:p w:rsidR="00996F74" w:rsidRDefault="00996F74" w:rsidP="006A13F2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</w:pPr>
    </w:p>
    <w:p w:rsidR="00996F74" w:rsidRPr="00AA7E23" w:rsidRDefault="00996F74" w:rsidP="006A13F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1E3F70" w:rsidRPr="006A13F2" w:rsidRDefault="00996F74" w:rsidP="001E3F7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641641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1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13F2" w:rsidRDefault="006A13F2" w:rsidP="006A13F2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3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additive comparison </w:t>
      </w:r>
    </w:p>
    <w:p w:rsidR="00996F74" w:rsidRPr="00AA7E23" w:rsidRDefault="00996F74" w:rsidP="006A13F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1E3F70" w:rsidRPr="00996F74" w:rsidRDefault="00996F74" w:rsidP="00996F74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641641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1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13F2" w:rsidRPr="00AA7E23" w:rsidRDefault="006A13F2" w:rsidP="006A13F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Forest plot of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AA7E23" w:rsidRPr="00AA7E23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rs180113</w:t>
      </w:r>
      <w:r w:rsidR="00AA7E23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3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polymorphism and </w:t>
      </w:r>
      <w:r w:rsidR="00996F74"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glaucoma</w:t>
      </w:r>
      <w:r w:rsidRPr="00AA7E2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under allele comparison </w:t>
      </w:r>
    </w:p>
    <w:p w:rsidR="001E3F70" w:rsidRPr="006A13F2" w:rsidRDefault="001E3F70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Default="001E3F70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Default="001E3F70" w:rsidP="001E3F70">
      <w:pPr>
        <w:ind w:left="0" w:firstLine="0"/>
        <w:rPr>
          <w:rFonts w:ascii="Times New Roman" w:hAnsi="Times New Roman" w:cs="Times New Roman"/>
          <w:sz w:val="28"/>
          <w:szCs w:val="28"/>
        </w:rPr>
      </w:pPr>
    </w:p>
    <w:p w:rsidR="001E3F70" w:rsidRDefault="001E3F70" w:rsidP="001E3F70">
      <w:pPr>
        <w:ind w:left="0" w:firstLine="0"/>
        <w:rPr>
          <w:rFonts w:ascii="Times New Roman" w:hAnsi="Times New Roman" w:cs="Times New Roman"/>
          <w:sz w:val="28"/>
          <w:szCs w:val="28"/>
        </w:rPr>
      </w:pPr>
    </w:p>
    <w:p w:rsidR="006A13F2" w:rsidRPr="006A13F2" w:rsidRDefault="006A13F2" w:rsidP="001E3F70"/>
    <w:sectPr w:rsidR="006A13F2" w:rsidRPr="006A13F2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3EB7" w:rsidRDefault="00573EB7" w:rsidP="008A5D77">
      <w:pPr>
        <w:spacing w:line="240" w:lineRule="auto"/>
      </w:pPr>
      <w:r>
        <w:separator/>
      </w:r>
    </w:p>
  </w:endnote>
  <w:endnote w:type="continuationSeparator" w:id="0">
    <w:p w:rsidR="00573EB7" w:rsidRDefault="00573EB7" w:rsidP="008A5D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3EB7" w:rsidRDefault="00573EB7" w:rsidP="008A5D77">
      <w:pPr>
        <w:spacing w:line="240" w:lineRule="auto"/>
      </w:pPr>
      <w:r>
        <w:separator/>
      </w:r>
    </w:p>
  </w:footnote>
  <w:footnote w:type="continuationSeparator" w:id="0">
    <w:p w:rsidR="00573EB7" w:rsidRDefault="00573EB7" w:rsidP="008A5D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3F84"/>
    <w:multiLevelType w:val="hybridMultilevel"/>
    <w:tmpl w:val="13FAC73C"/>
    <w:lvl w:ilvl="0" w:tplc="31FCE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D77"/>
    <w:rsid w:val="0009205B"/>
    <w:rsid w:val="001E3F70"/>
    <w:rsid w:val="00327F1B"/>
    <w:rsid w:val="003E37A0"/>
    <w:rsid w:val="004700C5"/>
    <w:rsid w:val="00573EB7"/>
    <w:rsid w:val="006A13F2"/>
    <w:rsid w:val="0080407A"/>
    <w:rsid w:val="00887837"/>
    <w:rsid w:val="008A5D77"/>
    <w:rsid w:val="00996F74"/>
    <w:rsid w:val="00A4311D"/>
    <w:rsid w:val="00A709A7"/>
    <w:rsid w:val="00AA7E23"/>
    <w:rsid w:val="00AD76F6"/>
    <w:rsid w:val="00AF7923"/>
    <w:rsid w:val="00C400CB"/>
    <w:rsid w:val="00C879EC"/>
    <w:rsid w:val="00CE68D1"/>
    <w:rsid w:val="00F25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70"/>
    <w:pPr>
      <w:widowControl w:val="0"/>
    </w:pPr>
  </w:style>
  <w:style w:type="paragraph" w:styleId="1">
    <w:name w:val="heading 1"/>
    <w:basedOn w:val="a"/>
    <w:link w:val="1Char"/>
    <w:uiPriority w:val="9"/>
    <w:qFormat/>
    <w:rsid w:val="008A5D77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D77"/>
    <w:rPr>
      <w:sz w:val="18"/>
      <w:szCs w:val="18"/>
    </w:rPr>
  </w:style>
  <w:style w:type="character" w:styleId="a5">
    <w:name w:val="Hyperlink"/>
    <w:basedOn w:val="a0"/>
    <w:uiPriority w:val="99"/>
    <w:unhideWhenUsed/>
    <w:rsid w:val="008A5D7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A5D7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A5D77"/>
  </w:style>
  <w:style w:type="paragraph" w:styleId="a6">
    <w:name w:val="List Paragraph"/>
    <w:basedOn w:val="a"/>
    <w:uiPriority w:val="34"/>
    <w:qFormat/>
    <w:rsid w:val="008A5D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E3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3F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7</cp:revision>
  <dcterms:created xsi:type="dcterms:W3CDTF">2018-06-25T02:03:00Z</dcterms:created>
  <dcterms:modified xsi:type="dcterms:W3CDTF">2018-11-06T02:11:00Z</dcterms:modified>
</cp:coreProperties>
</file>